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93D2D4" w14:textId="746A0532" w:rsidR="003A17FB" w:rsidRPr="00E43A33" w:rsidRDefault="00366FE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3</w:t>
      </w:r>
      <w:r w:rsidR="00334734">
        <w:rPr>
          <w:rFonts w:ascii="Times New Roman" w:hAnsi="Times New Roman" w:cs="Times New Roman"/>
          <w:b/>
          <w:sz w:val="24"/>
          <w:szCs w:val="24"/>
        </w:rPr>
        <w:t xml:space="preserve">.  DNA sequence of native </w:t>
      </w:r>
      <w:r w:rsidR="00E04555">
        <w:rPr>
          <w:rFonts w:ascii="Times New Roman" w:hAnsi="Times New Roman" w:cs="Times New Roman"/>
          <w:b/>
          <w:sz w:val="24"/>
          <w:szCs w:val="24"/>
        </w:rPr>
        <w:t xml:space="preserve">(A) </w:t>
      </w:r>
      <w:r w:rsidR="00334734">
        <w:rPr>
          <w:rFonts w:ascii="Times New Roman" w:hAnsi="Times New Roman" w:cs="Times New Roman"/>
          <w:b/>
          <w:sz w:val="24"/>
          <w:szCs w:val="24"/>
        </w:rPr>
        <w:t>and synthetic</w:t>
      </w:r>
      <w:r w:rsidR="00E04555">
        <w:rPr>
          <w:rFonts w:ascii="Times New Roman" w:hAnsi="Times New Roman" w:cs="Times New Roman"/>
          <w:b/>
          <w:sz w:val="24"/>
          <w:szCs w:val="24"/>
        </w:rPr>
        <w:t xml:space="preserve"> (B)</w:t>
      </w:r>
      <w:r w:rsidR="0033473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34734" w:rsidRPr="00FB5219">
        <w:rPr>
          <w:rFonts w:ascii="Times New Roman" w:hAnsi="Times New Roman" w:cs="Times New Roman"/>
          <w:b/>
          <w:i/>
          <w:sz w:val="24"/>
          <w:szCs w:val="24"/>
        </w:rPr>
        <w:t xml:space="preserve">B. malayi </w:t>
      </w:r>
      <w:r w:rsidR="00334734">
        <w:rPr>
          <w:rFonts w:ascii="Times New Roman" w:hAnsi="Times New Roman" w:cs="Times New Roman"/>
          <w:b/>
          <w:sz w:val="24"/>
          <w:szCs w:val="24"/>
        </w:rPr>
        <w:t xml:space="preserve">NMT genes </w:t>
      </w:r>
    </w:p>
    <w:p w14:paraId="4620D109" w14:textId="77777777" w:rsidR="006273C5" w:rsidRPr="00FB5219" w:rsidRDefault="006273C5">
      <w:pPr>
        <w:rPr>
          <w:rFonts w:ascii="Times New Roman" w:hAnsi="Times New Roman" w:cs="Times New Roman"/>
          <w:b/>
          <w:sz w:val="24"/>
          <w:szCs w:val="24"/>
        </w:rPr>
      </w:pPr>
    </w:p>
    <w:p w14:paraId="7400188A" w14:textId="22565211" w:rsidR="006273C5" w:rsidRPr="00FB5219" w:rsidRDefault="00334734" w:rsidP="006273C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53" w:lineRule="atLeast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 w:rsidRPr="00FB5219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A</w:t>
      </w:r>
      <w:r w:rsidR="00550EE9" w:rsidRPr="00FB5219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</w:rPr>
        <w:t xml:space="preserve">  </w:t>
      </w:r>
    </w:p>
    <w:p w14:paraId="42BA50E8" w14:textId="77777777" w:rsidR="00550EE9" w:rsidRPr="00550EE9" w:rsidRDefault="00550EE9" w:rsidP="006273C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53" w:lineRule="atLeast"/>
        <w:rPr>
          <w:rFonts w:ascii="Courier New" w:eastAsia="Times New Roman" w:hAnsi="Courier New" w:cs="Courier New"/>
          <w:b/>
          <w:color w:val="000000"/>
          <w:sz w:val="20"/>
          <w:szCs w:val="20"/>
        </w:rPr>
      </w:pPr>
    </w:p>
    <w:p w14:paraId="43498E7F" w14:textId="3CCDB3B7" w:rsidR="006273C5" w:rsidRPr="006273C5" w:rsidRDefault="006273C5" w:rsidP="006273C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53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6273C5">
        <w:rPr>
          <w:rFonts w:ascii="Courier New" w:eastAsia="Times New Roman" w:hAnsi="Courier New" w:cs="Courier New"/>
          <w:color w:val="000000"/>
          <w:sz w:val="20"/>
          <w:szCs w:val="20"/>
        </w:rPr>
        <w:t>ATGAAGGAACCACCAGCAGGAAACATAAAATTAGATGATGAAGATGAGAAAATGATGGCTGCTGGTAATTCAAAAATGGATCAGAATAATGATAAGGAGAATGATGCTGGTGATGAGAGCATTCAAAATGTAACTGGTCGAAATAGTCCAACTGCTGTTATCGATCTCAAAGAACTTACTGAATCTACTCTCATGAAAAAATTTGAGATGTTGACAGTTGGTGGAACATCGGCTGCTAAACATATAACCGAAGCACAACGACATAAATATCTTTTTTGGGATACGCAGCCAGTTCCAAAAATTAATGAAATGGTAACAGAGAATAGAGCTATCGAACCTCCATTGGATATATCAGAAGTACGGGAAGAGCCATTTTCATTGCCAGATCCTTTTTGTTGGTGTGATATTGAAATCAATAGTGTAAAAGAGCTTACTGAACTTTATACGCTATTGACAGAGAATTATGTGGAAGATGATGACAATATGTTTCGATTTGATTACAGTCCAGAGTTTTTGCTTTGGGCTTTAAAAGCTCCAGGATGGATGAAGAACTGGCATTGCGGTGTTCGGGCAAAATCAAATGGAAAATTGATTGCTTTTATTTCTGCTATTCCTTCAGTTATACGGGTCTATGACAAGCAAATTAAAATGGTTGAAATTAATTTTCTTTGTGTGCACAAGAAACTTCGCTCTAAAAGAGTAGCGCCAGTGTTGATTCGTGAAATCACTCGCCGAGTGAATCGAGAAGGTATCTTTCAAGCAGTATTCACAGCTGGTGTTGTTTTACCGAAACCAATTGCAACCTGCAGATACTGGCATCGATCTTTGAATCCAAAGAAACTTATTGAAGTGAAATTTTCTCATCTTTCACGGAAAATGACAATGCAGAGAACGCTGAAGCTATATAAACTTCCAGATCATCCCAGAACGGCAAACTTGGTACCGATGAAGAAATGTCATATTGATGGTGCTTATGGTTTACTACAGTGTTATCTGAAGAAGTTTGACTTATCTCCTCAATTTACTCGAGCTGATTTCGAGCATTTTTTTATGCCGCGTGAAGATGTTATCTACAGTTATGTTGCTTTGAATGAGGAAGATAGCAAAGTAAGCGATTTAATTAGCTTCTACTCATTGCCTTCATCAGTTATGCATCATCCGCAGTATAAATCAATTCGTGCAGCATATTCATTCTATAATGTCGCCACTTCAGTAACTCTTAAACAACTGATCAATGATGCTCTTATTCTTGCGCGAAATTGTGGTTTTGATGTGTTTAACGCACTTGATCTCATGGATAACAAAGAAATATTGGAAGATCTCAAGTTTGGTATTGGTGATGGAAATTTACAATATTATCTGTATAACTGGAAGTGTCCTGATATCATACCGGAGAAGATTGGTCTCGTGCTACAATAG</w:t>
      </w:r>
    </w:p>
    <w:p w14:paraId="77EC8709" w14:textId="77777777" w:rsidR="006273C5" w:rsidRPr="00FB5219" w:rsidRDefault="006273C5">
      <w:pPr>
        <w:rPr>
          <w:rFonts w:ascii="Courier New" w:hAnsi="Courier New" w:cs="Courier New"/>
          <w:sz w:val="24"/>
          <w:szCs w:val="24"/>
        </w:rPr>
      </w:pPr>
    </w:p>
    <w:p w14:paraId="1E62B601" w14:textId="6497163D" w:rsidR="00334734" w:rsidRPr="00FB5219" w:rsidRDefault="00334734" w:rsidP="00334734">
      <w:pPr>
        <w:rPr>
          <w:rFonts w:ascii="Times New Roman" w:hAnsi="Times New Roman" w:cs="Times New Roman"/>
          <w:b/>
          <w:sz w:val="24"/>
          <w:szCs w:val="24"/>
        </w:rPr>
      </w:pPr>
      <w:r w:rsidRPr="00FB5219">
        <w:rPr>
          <w:rFonts w:ascii="Times New Roman" w:hAnsi="Times New Roman" w:cs="Times New Roman"/>
          <w:b/>
          <w:sz w:val="24"/>
          <w:szCs w:val="24"/>
        </w:rPr>
        <w:t>B</w:t>
      </w:r>
      <w:bookmarkStart w:id="0" w:name="_GoBack"/>
      <w:bookmarkEnd w:id="0"/>
      <w:r w:rsidRPr="00FB5219">
        <w:rPr>
          <w:rFonts w:ascii="Times New Roman" w:hAnsi="Times New Roman" w:cs="Times New Roman"/>
          <w:b/>
          <w:i/>
          <w:sz w:val="24"/>
          <w:szCs w:val="24"/>
        </w:rPr>
        <w:t xml:space="preserve">  </w:t>
      </w:r>
    </w:p>
    <w:p w14:paraId="4BED156F" w14:textId="77777777" w:rsidR="00334734" w:rsidRDefault="00334734" w:rsidP="00334734">
      <w:pPr>
        <w:rPr>
          <w:rFonts w:ascii="Courier New" w:hAnsi="Courier New" w:cs="Courier New"/>
          <w:sz w:val="20"/>
          <w:szCs w:val="20"/>
        </w:rPr>
      </w:pPr>
      <w:r w:rsidRPr="003A17FB">
        <w:rPr>
          <w:rFonts w:ascii="Courier New" w:hAnsi="Courier New" w:cs="Courier New"/>
          <w:sz w:val="20"/>
          <w:szCs w:val="20"/>
        </w:rPr>
        <w:t>ATGAAAGAACCGCCGGCAGGCAATATCAAACTGGATGACGAAGACGAAAAAATGATGGCAGCAGGCAACTCTAAAATGGACCAAAATAACGATAAAGAAAATGACGCAGGTGATGAAAGTATCCAGAACGTCACCGGTCGTAATTCCCCGACGGCTGTTATTGATCTGAAAGAACTGACCGAATCAACGCTGATGAAAAAATTTGAAATGCTGACCGTTGGCGGTACCTCGGCGGCCAAACATATCACCGAAGCACAGCGCCACAAATACCTGTTTTGGGACACCCAACCGGTTCCTAAAATTAACGAAATGGTCACGGAAAATCGTGCTATCGAACCGCCGCTGGATATTAGCGAAGTTCGCGAAGAACCGTTTTCTCTGCCGGACCCGTTCTGCTGGTGTGATATTGAAATCAATAGCGTCAAAGAACTGACCGAACTGTATACCCTGCTGACGGAAAACTACGTTGAAGATGACGATAACATGTTCCGTTTCGATTACAGTCCGGAATTTCTGCTGTGGGCGCTGAAAGCCCCGGGTTGGATGAAAAATTGGCATTGCGGTGTTCGTGCGAAATCCAACGGCAAACTGATTGCATTTATCAGTGCTATTCCGTCCGTCATTCGCGTTTACGATAAACAGATCAAAATGGTTGAAATCAATTTCCTGTGTGTTCACAAAAAACTGCGTAGTAAACGCGTTGCGCCGGTCCTGATCCGTGAAATTACCCGTCGCGTTAACCGCGAAGGTATCTTTCAAGCAGTCTTCACCGCCGGCGTTGTTCTGCCGAAACCGATTGCCACGTGCCGTTATTGGCATCGCAGCCTGAATCCGAAAAAACTGATCGAAGTTAAATTTAGTCACCTGTCCCGTAAAATGACCATGCAGCGCACGCTGAAACTGTACAAACTGCCGGACCATCCGCGTACCGCAAACCTGGTTCCGATGAAAAAATGCCACATTGATGGTGCCTATGGCCTGCTGCAGTGTTACCTGAAAAAATTCGACCTGAGCCCGCAATTTACGCGTGCGGATTTCGAACATTTCTTTATGCCGCGCGAAGATGTCATCTATTCTTACGTTGCCCTGAATGAAGAAGACTCAAAAGTTTCGGATCTGATTAGCTTTTATTCTCTGCCGAGCTCTGTTATGCATCACCCGCAGTACAAATCAATTCGTGCAGCTTATTCGTTCTACAATGTTGCAACCTCTGTTACGCTGAAACAACTGATCAACGACGCACTGATTCTGGCTCGCAACTGTGGCTTTGATGTTTTCAATGCCCTGGACCTGATGGATAACAAAGAAATCCTGGAAGACCTGAAATTTGGCATTGGTGATGGCAACCTGCAGTATTACCTGTATAACTGGAAATGCCCGGACATCATCCCGGAAAAAATCGGTCTGGTTCTGCAA</w:t>
      </w:r>
      <w:r>
        <w:rPr>
          <w:rFonts w:ascii="Courier New" w:hAnsi="Courier New" w:cs="Courier New"/>
          <w:sz w:val="20"/>
          <w:szCs w:val="20"/>
        </w:rPr>
        <w:t>TAA</w:t>
      </w:r>
    </w:p>
    <w:p w14:paraId="55D66EBA" w14:textId="77777777" w:rsidR="00334734" w:rsidRPr="003A17FB" w:rsidRDefault="00334734">
      <w:pPr>
        <w:rPr>
          <w:rFonts w:ascii="Courier New" w:hAnsi="Courier New" w:cs="Courier New"/>
          <w:sz w:val="20"/>
          <w:szCs w:val="20"/>
        </w:rPr>
      </w:pPr>
    </w:p>
    <w:sectPr w:rsidR="00334734" w:rsidRPr="003A17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17FB"/>
    <w:rsid w:val="001E5B1D"/>
    <w:rsid w:val="003116A7"/>
    <w:rsid w:val="00334734"/>
    <w:rsid w:val="00366FE2"/>
    <w:rsid w:val="003A17FB"/>
    <w:rsid w:val="00550EE9"/>
    <w:rsid w:val="006273C5"/>
    <w:rsid w:val="00834467"/>
    <w:rsid w:val="00BF2027"/>
    <w:rsid w:val="00E04555"/>
    <w:rsid w:val="00E43A33"/>
    <w:rsid w:val="00EB0253"/>
    <w:rsid w:val="00F857EC"/>
    <w:rsid w:val="00FB5219"/>
    <w:rsid w:val="00FC02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DE1764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273C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273C5"/>
    <w:rPr>
      <w:rFonts w:ascii="Courier New" w:eastAsia="Times New Roman" w:hAnsi="Courier New" w:cs="Courier New"/>
      <w:sz w:val="20"/>
      <w:szCs w:val="20"/>
    </w:rPr>
  </w:style>
  <w:style w:type="character" w:customStyle="1" w:styleId="ffline">
    <w:name w:val="ff_line"/>
    <w:basedOn w:val="DefaultParagraphFont"/>
    <w:rsid w:val="006273C5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273C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273C5"/>
    <w:rPr>
      <w:rFonts w:ascii="Courier New" w:eastAsia="Times New Roman" w:hAnsi="Courier New" w:cs="Courier New"/>
      <w:sz w:val="20"/>
      <w:szCs w:val="20"/>
    </w:rPr>
  </w:style>
  <w:style w:type="character" w:customStyle="1" w:styleId="ffline">
    <w:name w:val="ff_line"/>
    <w:basedOn w:val="DefaultParagraphFont"/>
    <w:rsid w:val="006273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9120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437</Words>
  <Characters>2493</Characters>
  <Application>Microsoft Macintosh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 England Biolabs</Company>
  <LinksUpToDate>false</LinksUpToDate>
  <CharactersWithSpaces>29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Zhiru</dc:creator>
  <cp:keywords/>
  <dc:description/>
  <cp:lastModifiedBy>Tilde Carlow</cp:lastModifiedBy>
  <cp:revision>14</cp:revision>
  <cp:lastPrinted>2014-05-15T19:45:00Z</cp:lastPrinted>
  <dcterms:created xsi:type="dcterms:W3CDTF">2014-05-15T15:49:00Z</dcterms:created>
  <dcterms:modified xsi:type="dcterms:W3CDTF">2014-07-23T18:33:00Z</dcterms:modified>
</cp:coreProperties>
</file>